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939" w:type="dxa"/>
        <w:tblInd w:w="93" w:type="dxa"/>
        <w:tblLook w:val="04A0" w:firstRow="1" w:lastRow="0" w:firstColumn="1" w:lastColumn="0" w:noHBand="0" w:noVBand="1"/>
      </w:tblPr>
      <w:tblGrid>
        <w:gridCol w:w="2142"/>
        <w:gridCol w:w="1417"/>
        <w:gridCol w:w="860"/>
        <w:gridCol w:w="1324"/>
        <w:gridCol w:w="1330"/>
        <w:gridCol w:w="1128"/>
        <w:gridCol w:w="589"/>
        <w:gridCol w:w="1149"/>
      </w:tblGrid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</w:p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</w:p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</w:p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638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Microbial biomass carbon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 xml:space="preserve">RR 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 xml:space="preserve">CI Lower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CI Upper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Z-value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n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p-value</w:t>
            </w:r>
          </w:p>
        </w:tc>
      </w:tr>
      <w:tr w:rsidR="004D72C7" w:rsidRPr="00610F12" w:rsidTr="004F2E8C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Full datase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58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52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6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21.54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0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tabs>
                <w:tab w:val="left" w:pos="13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 xml:space="preserve">Climate zone (Köppen) 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7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5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8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4.6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tabs>
                <w:tab w:val="left" w:pos="13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4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1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7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3.9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tabs>
                <w:tab w:val="left" w:pos="13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4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2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6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6.4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6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tabs>
                <w:tab w:val="left" w:pos="13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2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1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5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3.0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tabs>
                <w:tab w:val="left" w:pos="13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0.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Continent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Africa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12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0.69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81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0.44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tabs>
                <w:tab w:val="left" w:pos="13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no data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Asi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9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5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2.3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5.6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tabs>
                <w:tab w:val="left" w:pos="13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Europ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2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1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4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5.1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4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tabs>
                <w:tab w:val="left" w:pos="13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North Americ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3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2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5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4.7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2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tabs>
                <w:tab w:val="left" w:pos="13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Oceani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1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0.9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4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3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tabs>
                <w:tab w:val="left" w:pos="13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n.s.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South Americ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2.1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5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2.9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4.5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tabs>
                <w:tab w:val="left" w:pos="13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Landus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Arabl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40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30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51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8.84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84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tabs>
                <w:tab w:val="left" w:pos="13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Grasslan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0.9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0.5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4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-0.3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tabs>
                <w:tab w:val="left" w:pos="13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n.s.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Orchar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6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3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2.0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4.2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tabs>
                <w:tab w:val="left" w:pos="13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Plant life cycl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Annual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40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30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51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8.93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85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tabs>
                <w:tab w:val="left" w:pos="13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Perennia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4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0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9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2.4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tabs>
                <w:tab w:val="left" w:pos="13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Set up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 xml:space="preserve">Field/Farm 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54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38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71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7.84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57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tabs>
                <w:tab w:val="left" w:pos="13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 xml:space="preserve">Longterm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2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1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3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4.7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tabs>
                <w:tab w:val="left" w:pos="13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Time since conversion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4-10 years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36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18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57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4.17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36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tabs>
                <w:tab w:val="left" w:pos="137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&lt;10 year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3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2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4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7.3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3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 xml:space="preserve">3 years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5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0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2.1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2.4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0.013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Clay content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0-15%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41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29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54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7.81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27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16-40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6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3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2.0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4.9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2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41-100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no data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Croprotation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Different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53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32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78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5.56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44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Simila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3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2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5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5.0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3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 xml:space="preserve">Legumes in Croprotation in: 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no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57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30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89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4.65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23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ORG + CO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2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1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4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4.5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4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 xml:space="preserve">ORG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5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2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9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4.5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2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CO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2.2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4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3.5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3.4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no data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Oranic Inputs in: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no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0.95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0.68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31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-0.33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5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n.s.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ORG + CO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2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0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3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2.8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2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0.005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ORG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5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4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7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9.6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6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 xml:space="preserve">CON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3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0.9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7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8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no data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Use of synthetic pesticide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CON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49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33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66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7.11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55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no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2.19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29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3.7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2.90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4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lastRenderedPageBreak/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638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Microbial biomass nitrogen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 xml:space="preserve">Point 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 xml:space="preserve">CI Lower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CI Upper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Z-value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n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p-value</w:t>
            </w:r>
          </w:p>
        </w:tc>
      </w:tr>
      <w:tr w:rsidR="004D72C7" w:rsidRPr="00610F12" w:rsidTr="004F2E8C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Full datase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35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24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4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6.76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49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 xml:space="preserve">Climate zone (Köppen) 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2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0.9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7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4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no data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3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0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7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2.3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0.020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6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2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2.0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4.1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2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3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1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4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4.8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5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Continent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Africa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01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0.67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54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0.07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no data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Asi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3.0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7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5.0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4.1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Europ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1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0.9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3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8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n.s.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North Americ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6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3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2.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5.0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2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Oceani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3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2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4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5.7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South Americ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Landus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Arabl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53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29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81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4.85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43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Grasslan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1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0.7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6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0.6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no data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Orchar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4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1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7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3.0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0.005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Plant life cycl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Annual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53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30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82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4.97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44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Perennia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3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0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5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2.4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*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Set up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 xml:space="preserve">Field/Farm 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61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34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94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5.04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26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 xml:space="preserve">Longterm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3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0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6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2.5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2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0.003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Time since conversion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4-10 years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34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20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50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5.17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34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&lt;10 year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8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3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2.5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3.9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 xml:space="preserve">3 years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0.7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0.5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0.8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-3.6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no data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Clay content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0-15%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35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09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68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2.70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4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0.004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16-40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7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1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2.6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2.6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0.004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41-100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Croprotation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Different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74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37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2.20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4.61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22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Simila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1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0.9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3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8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n.s.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 xml:space="preserve">Legumes in Croprotation in: 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no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26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0.93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71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48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0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n.s.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ORG + CO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2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1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4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5.4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2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 xml:space="preserve">ORG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2.0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4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2.7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4.3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CO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2.3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5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3.4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4.2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no data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Oranic Inputs in: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no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33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0.87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2.04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32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4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n.s.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ORG + CO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0.9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0.7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1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-0.5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n.s.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ORG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7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4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2.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5.8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3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 xml:space="preserve">CON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Use of synthetic pesticide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CON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61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25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2.08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3.70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28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no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8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4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2.4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4.6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638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Total PLFA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lastRenderedPageBreak/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 xml:space="preserve">Point 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 xml:space="preserve">CI Lower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CI Upper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Z-value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n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p-value</w:t>
            </w:r>
          </w:p>
        </w:tc>
      </w:tr>
      <w:tr w:rsidR="004D72C7" w:rsidRPr="00610F12" w:rsidTr="004F2E8C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Full datase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73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57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9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1.14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22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 xml:space="preserve">Climate zone (Köppen) 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8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6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2.0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0.7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4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1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8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3.5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1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0.6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2.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0.5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no data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Continent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Africa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0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Asi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2.0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7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2.4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7.7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Europ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2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0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4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2.8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0.005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North Americ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3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0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6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2.5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0.010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Oceani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7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5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2.0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6.7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no data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South Americ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3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0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5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2.4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no data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Landus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Arabl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66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45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89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7.42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9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Grasslan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2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0.8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8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1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n.s.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Orchar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Plant life cycl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Annual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66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45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89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7.42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9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Perennia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2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0.8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8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1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n.s.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Set up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 xml:space="preserve">Field/Farm 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82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52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2.17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6.64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1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 xml:space="preserve">Longterm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3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2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5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6.0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Time since conversion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4-10 years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88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52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2.33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5.80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9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&lt;10 year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4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2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5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5.8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 xml:space="preserve">3 years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8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6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2.0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0.6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no data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Clay content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0-15%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28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11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47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3.32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4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16-40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7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2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2.5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3.0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0.003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41-100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8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3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2.4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3.9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no data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Croprotation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Different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85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45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2.38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4.86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7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Simila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5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3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7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7.2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 xml:space="preserve">Legumes in Croprotation in: 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no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2.06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71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2.47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7.75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8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ORG + CO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2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1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4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4.1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 xml:space="preserve">ORG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5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2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9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4.4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CO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Oranic Inputs in: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no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0.91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0.71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17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-0,737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no data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ORG + CO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7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5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9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9.6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ORG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6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2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2.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4.0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 xml:space="preserve">CON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2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0.9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5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3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no data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Use of synthetic pesticide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CON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68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45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.95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6.81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16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no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638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Dehydrogenase activity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 xml:space="preserve">Point 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 xml:space="preserve">CI Lower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CI Upper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Z-value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n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p-value</w:t>
            </w:r>
          </w:p>
        </w:tc>
      </w:tr>
      <w:tr w:rsidR="004D72C7" w:rsidRPr="00610F12" w:rsidTr="004F2E8C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Full datase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66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483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8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8.95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4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lastRenderedPageBreak/>
              <w:t xml:space="preserve">Climate zone (Köppen) 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3.1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6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5.8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3.6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2.0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6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2.6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6.2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5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3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8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6.2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2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9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6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4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n.s.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Continent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Africa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23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94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62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54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2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no data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Asi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2.4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8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3.1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6.3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Europ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5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2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8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4.6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2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North Americ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8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4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2.2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5.3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Oceani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5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7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2.8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2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no data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South Americ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Landus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Arabl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81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51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2.16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6.48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25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Grasslan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2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8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7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0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n.s.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Orchar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8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5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2.2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5.7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Plant life cycl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Annual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81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51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2.16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6.48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25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Perennia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6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3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2.3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4.8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Set up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 xml:space="preserve">Field/Farm 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81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52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2.17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6.56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26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 xml:space="preserve">Longterm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6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3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9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5.4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Time since conversion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4-10 years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71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48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98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7.30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23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&lt;10 year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6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3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2.0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4.9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 xml:space="preserve">3 years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2.9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3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6.4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2.6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009**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Clay content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0-15%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72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50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98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7.59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8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16-40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5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1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2.1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2.6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008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41-100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5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1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2.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3.1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no data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Croprotation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Different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31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14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51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3.71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3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Simila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2.0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6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2.3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7.6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2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 xml:space="preserve">Legumes in Croprotation in: 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no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2.20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70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2.85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5.95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3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19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ORG + CO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4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2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7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5.1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 xml:space="preserve">ORG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4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0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9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2.0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040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CO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Oranic Inputs in: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no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84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64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10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-1.29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no data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ORG + CO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9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5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2.5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4.9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ORG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7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5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2.0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7.5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2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 xml:space="preserve">CON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4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0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8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2.3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no data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Use of synthetic pesticide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CON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38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57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2.14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7.66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31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2.12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29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3.4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2.98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no data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638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Metabolic quotient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 xml:space="preserve">Point 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 xml:space="preserve">CI Lower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CI Upper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Z-value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n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p-value</w:t>
            </w:r>
          </w:p>
        </w:tc>
      </w:tr>
      <w:tr w:rsidR="004D72C7" w:rsidRPr="00610F12" w:rsidTr="004F2E8C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Full datase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90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79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0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-1,467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4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n.s.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 xml:space="preserve">Climate zone (Köppen) 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6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5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9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-2.7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no data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lastRenderedPageBreak/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7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3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3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-1.0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hAnsi="Calibri"/>
                <w:color w:val="000000"/>
              </w:rPr>
              <w:t>0.267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9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8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1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8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2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hAnsi="Calibri"/>
                <w:color w:val="000000"/>
              </w:rPr>
              <w:t>0.147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0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8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3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8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hAnsi="Calibri"/>
                <w:color w:val="000000"/>
              </w:rPr>
              <w:t>0.424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Continent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Africa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92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53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63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-0.27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2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no data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Asi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3.6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7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7.3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6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no data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Europ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9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8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1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-0.4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hAnsi="Calibri"/>
                <w:color w:val="000000"/>
              </w:rPr>
              <w:t>0.684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North Americ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2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8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6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1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hAnsi="Calibri"/>
                <w:color w:val="000000"/>
              </w:rPr>
              <w:t>0.27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Oceani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9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9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0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5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no data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South Americ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2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0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6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-2.7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610F12">
              <w:rPr>
                <w:rFonts w:ascii="Calibri" w:hAnsi="Calibri"/>
                <w:color w:val="000000"/>
              </w:rPr>
              <w:t>≤0.001</w:t>
            </w:r>
          </w:p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Landus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Arabl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03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91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17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44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35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hAnsi="Calibri"/>
                <w:color w:val="000000"/>
              </w:rPr>
            </w:pPr>
            <w:r w:rsidRPr="00610F12">
              <w:rPr>
                <w:rFonts w:ascii="Calibri" w:hAnsi="Calibri"/>
                <w:color w:val="000000"/>
              </w:rPr>
              <w:t>0.662</w:t>
            </w:r>
          </w:p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Grasslan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no data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Orchar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5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2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9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-2.2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Plant life cycl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Annual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03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91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16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39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36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hAnsi="Calibri"/>
                <w:color w:val="000000"/>
              </w:rPr>
              <w:t>0.698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Perennia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4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2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9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-2.2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hAnsi="Calibri"/>
                <w:color w:val="000000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Set up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 xml:space="preserve">Field/Farm 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96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76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21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-0.35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8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hAnsi="Calibri"/>
                <w:color w:val="000000"/>
              </w:rPr>
              <w:t>0.135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 xml:space="preserve">Longterm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9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8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1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-0.6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22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hAnsi="Calibri"/>
                <w:color w:val="000000"/>
              </w:rPr>
              <w:t>0.533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Time since conversion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4-10 years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90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78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04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-1.40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3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hAnsi="Calibri"/>
                <w:color w:val="000000"/>
              </w:rPr>
              <w:t>0.02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&lt;10 year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1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7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2.0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6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hAnsi="Calibri"/>
                <w:color w:val="000000"/>
              </w:rPr>
              <w:t>0.535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 xml:space="preserve">3 years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9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6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4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-0.2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hAnsi="Calibri"/>
                <w:color w:val="000000"/>
              </w:rPr>
              <w:t>0.794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Clay content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0-15%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97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46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2.07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-0.07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3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hAnsi="Calibri"/>
                <w:color w:val="000000"/>
              </w:rPr>
              <w:t>0.946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16-40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9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7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1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-0.3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hAnsi="Calibri"/>
                <w:color w:val="000000"/>
              </w:rPr>
              <w:t>0.148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41-100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Croprotation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Different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86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67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11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-1.37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23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hAnsi="Calibri"/>
                <w:color w:val="000000"/>
              </w:rPr>
              <w:t>0.059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Simila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0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9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3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9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hAnsi="Calibri"/>
                <w:color w:val="000000"/>
              </w:rPr>
              <w:t>0.363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 xml:space="preserve">Legumes in Croprotation in: 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no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07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83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39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55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5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hAnsi="Calibri"/>
                <w:color w:val="000000"/>
              </w:rPr>
              <w:t>0.493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ORG + CO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0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8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1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0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2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hAnsi="Calibri"/>
                <w:color w:val="000000"/>
              </w:rPr>
              <w:t>0.985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 xml:space="preserve">ORG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7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4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1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-1.3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hAnsi="Calibri"/>
                <w:color w:val="000000"/>
              </w:rPr>
              <w:t>0.093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CO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Oranic Inputs in: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no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22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95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57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58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4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hAnsi="Calibri"/>
                <w:color w:val="000000"/>
              </w:rPr>
              <w:t>0.115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ORG + CO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8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6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0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-1.4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hAnsi="Calibri"/>
                <w:color w:val="000000"/>
              </w:rPr>
              <w:t>0.137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ORG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9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7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1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-0.7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2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hAnsi="Calibri"/>
                <w:color w:val="000000"/>
              </w:rPr>
              <w:t>0.140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 xml:space="preserve">CON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Use of synthetic pesticide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CON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03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81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31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27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8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hAnsi="Calibri"/>
                <w:color w:val="000000"/>
              </w:rPr>
              <w:t>0.46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77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51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1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-1.29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3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hAnsi="Calibri"/>
                <w:color w:val="000000"/>
              </w:rPr>
              <w:t>0.197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638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Protease activity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 xml:space="preserve">Point 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 xml:space="preserve">CI Lower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CI Upper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Z-value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n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p-value</w:t>
            </w:r>
          </w:p>
        </w:tc>
      </w:tr>
      <w:tr w:rsidR="004D72C7" w:rsidRPr="00610F12" w:rsidTr="004F2E8C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Full datase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84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63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2.0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9.81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7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 xml:space="preserve">Climate zone (Köppen) 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lastRenderedPageBreak/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8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6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2.0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9.8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Continent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Africa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Asi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8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4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2.4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4.7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Europ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9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7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2.0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4.9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North Americ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1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8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7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7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no data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Oceani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South Americ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Landus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Arabl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2.04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78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2.34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0.29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2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no data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Grasslan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Orchar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7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4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2.0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6.2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Plant life cycl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Annual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91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76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2.08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4.92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3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Perennia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7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3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2.2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3.8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Set up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 xml:space="preserve">Field/Farm 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70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30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2.22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3.85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4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 xml:space="preserve">Longterm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9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7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2.0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4.9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Time since conversion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4-10 years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84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63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2.08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9.81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7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&lt;10 year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 xml:space="preserve">3 years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Clay content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0-15%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70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30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2.22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3.85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4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16-40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9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7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2.0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4.9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41-100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Croprotation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Different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Simila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9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7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2.1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3.2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 xml:space="preserve">Legumes in Croprotation in: 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no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90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59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2.28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7.04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4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ORG + CO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7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4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2.17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5.2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 xml:space="preserve">ORG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CO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Oranic Inputs in: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no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ORG + CO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1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8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7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7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no data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ORG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9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7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2.1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3.20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 xml:space="preserve">CON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Use of synthetic pesticide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CON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77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43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2.18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5.34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5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9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7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2.1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1.9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no data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638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Urease activity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 xml:space="preserve">Point 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 xml:space="preserve">CI Lower 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CI Upper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Z-value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n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p-value</w:t>
            </w:r>
          </w:p>
        </w:tc>
      </w:tr>
      <w:tr w:rsidR="004D72C7" w:rsidRPr="00610F12" w:rsidTr="004F2E8C">
        <w:trPr>
          <w:trHeight w:val="315"/>
        </w:trPr>
        <w:tc>
          <w:tcPr>
            <w:tcW w:w="2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Full datase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29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18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4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5.50</w:t>
            </w:r>
          </w:p>
        </w:tc>
        <w:tc>
          <w:tcPr>
            <w:tcW w:w="5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8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 xml:space="preserve">Climate zone (Köppen) 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7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6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9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-2.9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no data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B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8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5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2.2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6.9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no data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3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1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5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4.5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lastRenderedPageBreak/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Continent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Africa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Asi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3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0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8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9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050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Europ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6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5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7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4.5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North Americ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8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5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2.2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6.9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no data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Oceani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1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9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2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3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n.s.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South Americ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Landus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Arabl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39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20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60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4.45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3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Grasslan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Orchar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1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9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4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1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n.s.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0D0B9A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Plant life cycl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Annual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38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20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59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4.56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4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Perennial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1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8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5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8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4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n.s.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Set up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 xml:space="preserve">Field/Farm 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23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05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44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2.62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3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009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 xml:space="preserve">Longterm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6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5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75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4.5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Time since conversion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4-10 years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27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11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45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3.43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3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&lt;10 year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1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4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2.9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3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no data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 xml:space="preserve">3 years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6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5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78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1.6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no data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Clay content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0-15%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31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16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47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4.35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3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16-40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4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2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8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3.9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41-100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Croprotation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Different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22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00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49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96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0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n.s.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Simila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5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4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6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9.5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 xml:space="preserve">Legumes in Croprotation in: 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no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34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15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55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3.74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8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ORG + CO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2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0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4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2.1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030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 xml:space="preserve">ORG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7.0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3.2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4.8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5.0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no data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CO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Oranic Inputs in: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no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ORG + CO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6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5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7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6.8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ORG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2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0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4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2.9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003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 xml:space="preserve">CON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Use of synthetic pesticide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CON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41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20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66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4.16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9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hAnsi="Calibri"/>
                <w:color w:val="000000" w:themeColor="text1"/>
                <w:kern w:val="24"/>
              </w:rPr>
              <w:t>≤</w:t>
            </w:r>
            <w:r w:rsidRPr="00610F12">
              <w:rPr>
                <w:color w:val="000000" w:themeColor="text1"/>
                <w:kern w:val="24"/>
              </w:rPr>
              <w:t>0.001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szCs w:val="20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b/>
                <w:bCs/>
                <w:szCs w:val="20"/>
                <w:lang w:eastAsia="en-GB"/>
              </w:rPr>
              <w:t>no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9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0.6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5.8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1.2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no data</w:t>
            </w:r>
          </w:p>
        </w:tc>
      </w:tr>
      <w:tr w:rsidR="004D72C7" w:rsidRPr="00610F12" w:rsidTr="004F2E8C">
        <w:trPr>
          <w:trHeight w:val="300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72C7" w:rsidRPr="00610F12" w:rsidRDefault="004D72C7" w:rsidP="004F2E8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</w:pPr>
            <w:r w:rsidRPr="00610F12">
              <w:rPr>
                <w:rFonts w:ascii="Calibri" w:eastAsia="Times New Roman" w:hAnsi="Calibri" w:cs="Times New Roman"/>
                <w:color w:val="000000"/>
                <w:szCs w:val="20"/>
                <w:lang w:eastAsia="en-GB"/>
              </w:rPr>
              <w:t> </w:t>
            </w:r>
          </w:p>
        </w:tc>
      </w:tr>
    </w:tbl>
    <w:p w:rsidR="00AF3CFD" w:rsidRDefault="00AF3CFD">
      <w:bookmarkStart w:id="0" w:name="_GoBack"/>
      <w:bookmarkEnd w:id="0"/>
    </w:p>
    <w:sectPr w:rsidR="00AF3CF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1735A3"/>
    <w:multiLevelType w:val="hybridMultilevel"/>
    <w:tmpl w:val="4B544700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C42F7C"/>
    <w:multiLevelType w:val="hybridMultilevel"/>
    <w:tmpl w:val="9E4AEC58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1078AE"/>
    <w:multiLevelType w:val="multilevel"/>
    <w:tmpl w:val="DA4AC520"/>
    <w:lvl w:ilvl="0">
      <w:start w:val="1"/>
      <w:numFmt w:val="lowerRoman"/>
      <w:lvlText w:val="%1)"/>
      <w:lvlJc w:val="left"/>
      <w:pPr>
        <w:ind w:left="1080" w:hanging="72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D396F33"/>
    <w:multiLevelType w:val="multilevel"/>
    <w:tmpl w:val="8E689C24"/>
    <w:lvl w:ilvl="0">
      <w:start w:val="1"/>
      <w:numFmt w:val="lowerLetter"/>
      <w:lvlText w:val="%1."/>
      <w:lvlJc w:val="left"/>
      <w:pPr>
        <w:ind w:left="1080" w:hanging="72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3704FB6"/>
    <w:multiLevelType w:val="hybridMultilevel"/>
    <w:tmpl w:val="E152C17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D3E002C"/>
    <w:multiLevelType w:val="multilevel"/>
    <w:tmpl w:val="ADFE7828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2"/>
  </w:num>
  <w:num w:numId="2">
    <w:abstractNumId w:val="5"/>
  </w:num>
  <w:num w:numId="3">
    <w:abstractNumId w:val="0"/>
  </w:num>
  <w:num w:numId="4">
    <w:abstractNumId w:val="1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72C7"/>
    <w:rsid w:val="0002350F"/>
    <w:rsid w:val="004D72C7"/>
    <w:rsid w:val="00AF3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F4EB28-B008-4999-AE69-28ED58A41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D72C7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qFormat/>
    <w:rsid w:val="004D72C7"/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4D72C7"/>
    <w:rPr>
      <w:sz w:val="16"/>
      <w:szCs w:val="16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4D72C7"/>
    <w:rPr>
      <w:sz w:val="20"/>
      <w:szCs w:val="20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4D72C7"/>
    <w:pPr>
      <w:spacing w:line="240" w:lineRule="auto"/>
    </w:pPr>
    <w:rPr>
      <w:sz w:val="20"/>
      <w:szCs w:val="20"/>
    </w:rPr>
  </w:style>
  <w:style w:type="character" w:customStyle="1" w:styleId="KommentartextZchn1">
    <w:name w:val="Kommentartext Zchn1"/>
    <w:basedOn w:val="Absatz-Standardschriftart"/>
    <w:uiPriority w:val="99"/>
    <w:semiHidden/>
    <w:rsid w:val="004D72C7"/>
    <w:rPr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qFormat/>
    <w:rsid w:val="004D72C7"/>
    <w:rPr>
      <w:b/>
      <w:bCs/>
      <w:sz w:val="20"/>
      <w:szCs w:val="20"/>
    </w:rPr>
  </w:style>
  <w:style w:type="paragraph" w:styleId="Kommentarthema">
    <w:name w:val="annotation subject"/>
    <w:basedOn w:val="Kommentartext"/>
    <w:link w:val="KommentarthemaZchn"/>
    <w:uiPriority w:val="99"/>
    <w:semiHidden/>
    <w:unhideWhenUsed/>
    <w:qFormat/>
    <w:rsid w:val="004D72C7"/>
    <w:rPr>
      <w:b/>
      <w:bCs/>
    </w:rPr>
  </w:style>
  <w:style w:type="character" w:customStyle="1" w:styleId="KommentarthemaZchn1">
    <w:name w:val="Kommentarthema Zchn1"/>
    <w:basedOn w:val="KommentartextZchn1"/>
    <w:uiPriority w:val="99"/>
    <w:semiHidden/>
    <w:rsid w:val="004D72C7"/>
    <w:rPr>
      <w:b/>
      <w:bCs/>
      <w:sz w:val="20"/>
      <w:szCs w:val="20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4D72C7"/>
    <w:rPr>
      <w:rFonts w:ascii="Segoe UI" w:hAnsi="Segoe UI" w:cs="Segoe UI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4D72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1">
    <w:name w:val="Sprechblasentext Zchn1"/>
    <w:basedOn w:val="Absatz-Standardschriftart"/>
    <w:uiPriority w:val="99"/>
    <w:semiHidden/>
    <w:rsid w:val="004D72C7"/>
    <w:rPr>
      <w:rFonts w:ascii="Segoe UI" w:hAnsi="Segoe UI" w:cs="Segoe UI"/>
      <w:sz w:val="18"/>
      <w:szCs w:val="18"/>
    </w:rPr>
  </w:style>
  <w:style w:type="character" w:customStyle="1" w:styleId="InternetLink">
    <w:name w:val="Internet Link"/>
    <w:basedOn w:val="Absatz-Standardschriftart"/>
    <w:uiPriority w:val="99"/>
    <w:unhideWhenUsed/>
    <w:rsid w:val="004D72C7"/>
    <w:rPr>
      <w:color w:val="0563C1" w:themeColor="hyperlink"/>
      <w:u w:val="single"/>
    </w:rPr>
  </w:style>
  <w:style w:type="character" w:customStyle="1" w:styleId="ListLabel1">
    <w:name w:val="ListLabel 1"/>
    <w:qFormat/>
    <w:rsid w:val="004D72C7"/>
    <w:rPr>
      <w:rFonts w:eastAsia="Calibri"/>
    </w:rPr>
  </w:style>
  <w:style w:type="character" w:customStyle="1" w:styleId="ListLabel2">
    <w:name w:val="ListLabel 2"/>
    <w:qFormat/>
    <w:rsid w:val="004D72C7"/>
    <w:rPr>
      <w:rFonts w:cs="Courier New"/>
    </w:rPr>
  </w:style>
  <w:style w:type="character" w:customStyle="1" w:styleId="LineNumbering">
    <w:name w:val="Line Numbering"/>
    <w:rsid w:val="004D72C7"/>
  </w:style>
  <w:style w:type="paragraph" w:customStyle="1" w:styleId="Heading">
    <w:name w:val="Heading"/>
    <w:basedOn w:val="Standard"/>
    <w:next w:val="TextBody"/>
    <w:qFormat/>
    <w:rsid w:val="004D72C7"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customStyle="1" w:styleId="TextBody">
    <w:name w:val="Text Body"/>
    <w:basedOn w:val="Standard"/>
    <w:rsid w:val="004D72C7"/>
    <w:pPr>
      <w:spacing w:after="140" w:line="288" w:lineRule="auto"/>
    </w:pPr>
  </w:style>
  <w:style w:type="paragraph" w:styleId="Liste">
    <w:name w:val="List"/>
    <w:basedOn w:val="TextBody"/>
    <w:rsid w:val="004D72C7"/>
    <w:rPr>
      <w:rFonts w:cs="Arial"/>
    </w:rPr>
  </w:style>
  <w:style w:type="paragraph" w:styleId="Beschriftung">
    <w:name w:val="caption"/>
    <w:basedOn w:val="Standard"/>
    <w:uiPriority w:val="35"/>
    <w:qFormat/>
    <w:rsid w:val="004D72C7"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Index">
    <w:name w:val="Index"/>
    <w:basedOn w:val="Standard"/>
    <w:qFormat/>
    <w:rsid w:val="004D72C7"/>
    <w:pPr>
      <w:suppressLineNumbers/>
    </w:pPr>
    <w:rPr>
      <w:rFonts w:cs="Arial"/>
    </w:rPr>
  </w:style>
  <w:style w:type="paragraph" w:styleId="Listenabsatz">
    <w:name w:val="List Paragraph"/>
    <w:basedOn w:val="Standard"/>
    <w:uiPriority w:val="34"/>
    <w:qFormat/>
    <w:rsid w:val="004D72C7"/>
    <w:pPr>
      <w:ind w:left="720"/>
      <w:contextualSpacing/>
    </w:pPr>
  </w:style>
  <w:style w:type="paragraph" w:styleId="StandardWeb">
    <w:name w:val="Normal (Web)"/>
    <w:basedOn w:val="Standard"/>
    <w:uiPriority w:val="99"/>
    <w:unhideWhenUsed/>
    <w:qFormat/>
    <w:rsid w:val="004D72C7"/>
    <w:pPr>
      <w:spacing w:beforeAutospacing="1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GB" w:eastAsia="en-GB"/>
    </w:rPr>
  </w:style>
  <w:style w:type="paragraph" w:styleId="berarbeitung">
    <w:name w:val="Revision"/>
    <w:hidden/>
    <w:uiPriority w:val="99"/>
    <w:semiHidden/>
    <w:rsid w:val="004D72C7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4D72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D72C7"/>
  </w:style>
  <w:style w:type="paragraph" w:styleId="Fuzeile">
    <w:name w:val="footer"/>
    <w:basedOn w:val="Standard"/>
    <w:link w:val="FuzeileZchn"/>
    <w:uiPriority w:val="99"/>
    <w:unhideWhenUsed/>
    <w:rsid w:val="004D72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D72C7"/>
  </w:style>
  <w:style w:type="character" w:styleId="Hyperlink">
    <w:name w:val="Hyperlink"/>
    <w:basedOn w:val="Absatz-Standardschriftart"/>
    <w:uiPriority w:val="99"/>
    <w:unhideWhenUsed/>
    <w:rsid w:val="004D72C7"/>
    <w:rPr>
      <w:color w:val="0563C1" w:themeColor="hyperlink"/>
      <w:u w:val="single"/>
    </w:rPr>
  </w:style>
  <w:style w:type="character" w:customStyle="1" w:styleId="bodyZchn">
    <w:name w:val="body Zchn"/>
    <w:basedOn w:val="Absatz-Standardschriftart"/>
    <w:link w:val="body"/>
    <w:locked/>
    <w:rsid w:val="004D72C7"/>
    <w:rPr>
      <w:rFonts w:ascii="Arial Narrow" w:hAnsi="Arial Narrow"/>
    </w:rPr>
  </w:style>
  <w:style w:type="paragraph" w:customStyle="1" w:styleId="body">
    <w:name w:val="body"/>
    <w:basedOn w:val="Standard"/>
    <w:link w:val="bodyZchn"/>
    <w:rsid w:val="004D72C7"/>
    <w:pPr>
      <w:spacing w:before="120" w:after="120" w:line="240" w:lineRule="auto"/>
    </w:pPr>
    <w:rPr>
      <w:rFonts w:ascii="Arial Narrow" w:hAnsi="Arial Narrow"/>
    </w:rPr>
  </w:style>
  <w:style w:type="paragraph" w:customStyle="1" w:styleId="Default">
    <w:name w:val="Default"/>
    <w:rsid w:val="004D72C7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4D72C7"/>
    <w:rPr>
      <w:rFonts w:cs="Times New Roman"/>
      <w:color w:val="auto"/>
    </w:rPr>
  </w:style>
  <w:style w:type="character" w:styleId="BesuchterHyperlink">
    <w:name w:val="FollowedHyperlink"/>
    <w:basedOn w:val="Absatz-Standardschriftart"/>
    <w:uiPriority w:val="99"/>
    <w:semiHidden/>
    <w:unhideWhenUsed/>
    <w:rsid w:val="004D72C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525</Words>
  <Characters>9613</Characters>
  <Application>Microsoft Office Word</Application>
  <DocSecurity>0</DocSecurity>
  <Lines>80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i Martina</dc:creator>
  <cp:keywords/>
  <dc:description/>
  <cp:lastModifiedBy>Lori Martina</cp:lastModifiedBy>
  <cp:revision>1</cp:revision>
  <dcterms:created xsi:type="dcterms:W3CDTF">2017-06-20T13:05:00Z</dcterms:created>
  <dcterms:modified xsi:type="dcterms:W3CDTF">2017-06-20T13:05:00Z</dcterms:modified>
</cp:coreProperties>
</file>